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71346" w14:textId="03A6A900" w:rsidR="00484B61" w:rsidRPr="00384C6A" w:rsidRDefault="00460C33" w:rsidP="00384C6A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1</w:t>
      </w:r>
      <w:r w:rsidR="00B07E06" w:rsidRPr="00384C6A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T</w:t>
      </w:r>
      <w:r w:rsidR="00384C6A" w:rsidRPr="00384C6A">
        <w:rPr>
          <w:rFonts w:ascii="Arial" w:hAnsi="Arial" w:cs="Arial"/>
          <w:b/>
          <w:bCs/>
          <w:lang w:val="en-GB"/>
        </w:rPr>
        <w:t>able</w:t>
      </w:r>
      <w:r w:rsidR="00384C6A" w:rsidRPr="00384C6A">
        <w:rPr>
          <w:rFonts w:ascii="Arial" w:hAnsi="Arial" w:cs="Arial"/>
          <w:lang w:val="en-GB"/>
        </w:rPr>
        <w:t xml:space="preserve">: </w:t>
      </w:r>
      <w:r w:rsidR="004531B5" w:rsidRPr="004531B5">
        <w:rPr>
          <w:rFonts w:ascii="Arial" w:hAnsi="Arial" w:cs="Arial"/>
          <w:lang w:val="en-GB"/>
        </w:rPr>
        <w:t>Distribution of CDTI adherence and onchocerciasis morbidity by village, age group and sex of participants in the study districts</w:t>
      </w:r>
    </w:p>
    <w:p w14:paraId="084A5CB1" w14:textId="27D2B7E9" w:rsidR="00730D41" w:rsidRPr="00822BBD" w:rsidRDefault="00730D41" w:rsidP="00484B61">
      <w:pPr>
        <w:rPr>
          <w:lang w:val="en-GB"/>
        </w:rPr>
      </w:pPr>
    </w:p>
    <w:p w14:paraId="59E635AB" w14:textId="6FA5BAA8" w:rsidR="00730D41" w:rsidRPr="00822BBD" w:rsidRDefault="00730D41" w:rsidP="00484B61">
      <w:pPr>
        <w:rPr>
          <w:lang w:val="en-GB"/>
        </w:rPr>
      </w:pPr>
    </w:p>
    <w:tbl>
      <w:tblPr>
        <w:tblStyle w:val="GridTable4-Accent6"/>
        <w:tblW w:w="14019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560"/>
        <w:gridCol w:w="1559"/>
        <w:gridCol w:w="1554"/>
        <w:gridCol w:w="1417"/>
        <w:gridCol w:w="1134"/>
        <w:gridCol w:w="1418"/>
        <w:gridCol w:w="1690"/>
        <w:gridCol w:w="6"/>
      </w:tblGrid>
      <w:tr w:rsidR="00384C6A" w:rsidRPr="001A6A24" w14:paraId="68FF5C76" w14:textId="4253D5A5" w:rsidTr="00453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EE8DB0" w14:textId="77777777" w:rsidR="00384C6A" w:rsidRDefault="00384C6A" w:rsidP="009C2EE7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  <w:p w14:paraId="2DC84158" w14:textId="59B07111" w:rsidR="00384C6A" w:rsidRPr="001A6A24" w:rsidRDefault="00384C6A" w:rsidP="009C2EE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903AD0" w14:textId="77777777" w:rsidR="00384C6A" w:rsidRDefault="00384C6A" w:rsidP="009C2E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  <w:p w14:paraId="432D8EC3" w14:textId="7E930BBF" w:rsidR="00384C6A" w:rsidRPr="001A6A24" w:rsidRDefault="00384C6A" w:rsidP="009C2E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9B442C" w14:textId="77777777" w:rsidR="00384C6A" w:rsidRDefault="00384C6A" w:rsidP="009C2E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</w:p>
          <w:p w14:paraId="35DC17EB" w14:textId="5AC70061" w:rsidR="00384C6A" w:rsidRPr="001A6A24" w:rsidRDefault="00384C6A" w:rsidP="009C2E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umber examined</w:t>
            </w:r>
            <w:r w:rsidR="00460C3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65FE7" w14:textId="7BCDDCAD" w:rsidR="00384C6A" w:rsidRPr="001A6A24" w:rsidRDefault="00384C6A" w:rsidP="009C2E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story of treatment</w:t>
            </w:r>
          </w:p>
        </w:tc>
        <w:tc>
          <w:tcPr>
            <w:tcW w:w="72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7FE86" w14:textId="525333E5" w:rsidR="00384C6A" w:rsidRPr="001A6A24" w:rsidRDefault="00384C6A" w:rsidP="009C2EE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chocerciasis Morbidity</w:t>
            </w:r>
          </w:p>
        </w:tc>
      </w:tr>
      <w:tr w:rsidR="00384C6A" w:rsidRPr="006A11D6" w14:paraId="5E4A8F94" w14:textId="702C1D83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D2AEB6" w14:textId="77777777" w:rsidR="00384C6A" w:rsidRPr="001A6A24" w:rsidRDefault="00384C6A" w:rsidP="009C2EE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853058" w14:textId="77777777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9C6A99" w14:textId="77777777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24620" w14:textId="6E2CD45C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ys non-compliers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90B98" w14:textId="316C9BE5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ermanent compliers n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EBB7A" w14:textId="1933E587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tching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B41DC" w14:textId="4E212427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odules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F57B1" w14:textId="629DCF3E" w:rsidR="00384C6A" w:rsidRPr="001A6A24" w:rsidRDefault="00384C6A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eopard Skin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339B4" w14:textId="0186BDEF" w:rsidR="00384C6A" w:rsidRPr="001A6A24" w:rsidRDefault="00E162CD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nchocercal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rash</w:t>
            </w:r>
            <w:r w:rsidR="00384C6A"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52BB0" w14:textId="1DADDCD3" w:rsidR="00384C6A" w:rsidRPr="001A6A24" w:rsidRDefault="001B2D71" w:rsidP="009C2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oss of</w:t>
            </w:r>
            <w:r w:rsidR="00384C6A"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isual acuity n (%)</w:t>
            </w:r>
          </w:p>
        </w:tc>
      </w:tr>
      <w:tr w:rsidR="001A6A24" w:rsidRPr="001A6A24" w14:paraId="3DAE6E41" w14:textId="1519FDF2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278B1766" w14:textId="45985642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istric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BCFA036" w14:textId="4F62ED56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af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3315C6" w14:textId="4E818298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9</w:t>
            </w:r>
            <w:r w:rsidR="003A2116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E0D798D" w14:textId="04582F73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2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5FCD35E" w14:textId="7D31F455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14:paraId="4F457904" w14:textId="7C72CFCA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6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7406D50" w14:textId="4FBD937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D5DEF7" w14:textId="30BF63D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74B94BA" w14:textId="710BBA68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212FDBD2" w14:textId="63875CE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9)</w:t>
            </w:r>
          </w:p>
        </w:tc>
      </w:tr>
      <w:tr w:rsidR="001A6A24" w:rsidRPr="001A6A24" w14:paraId="52967E73" w14:textId="77777777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D8D142F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84C3C06" w14:textId="530584F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dikinimek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FA769DB" w14:textId="3F7B1EC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6</w:t>
            </w:r>
          </w:p>
        </w:tc>
        <w:tc>
          <w:tcPr>
            <w:tcW w:w="1560" w:type="dxa"/>
            <w:shd w:val="clear" w:color="auto" w:fill="auto"/>
          </w:tcPr>
          <w:p w14:paraId="2494A876" w14:textId="199F2CC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60F8FA7" w14:textId="458FC683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554" w:type="dxa"/>
            <w:shd w:val="clear" w:color="auto" w:fill="auto"/>
          </w:tcPr>
          <w:p w14:paraId="4E07033C" w14:textId="47B1F64F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7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417" w:type="dxa"/>
            <w:shd w:val="clear" w:color="auto" w:fill="auto"/>
          </w:tcPr>
          <w:p w14:paraId="7E140184" w14:textId="573AD72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63430BB5" w14:textId="113C945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1418" w:type="dxa"/>
            <w:shd w:val="clear" w:color="auto" w:fill="auto"/>
          </w:tcPr>
          <w:p w14:paraId="26F33714" w14:textId="0995B39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1690" w:type="dxa"/>
            <w:shd w:val="clear" w:color="auto" w:fill="auto"/>
          </w:tcPr>
          <w:p w14:paraId="608B144B" w14:textId="52700B8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16783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</w:tr>
      <w:tr w:rsidR="001A6A24" w:rsidRPr="001A6A24" w14:paraId="7D245015" w14:textId="77777777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4E170EF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7B689DF" w14:textId="38E76D1F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14:paraId="00D3EC09" w14:textId="6650C528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505</w:t>
            </w:r>
          </w:p>
        </w:tc>
        <w:tc>
          <w:tcPr>
            <w:tcW w:w="1560" w:type="dxa"/>
            <w:shd w:val="clear" w:color="auto" w:fill="auto"/>
          </w:tcPr>
          <w:p w14:paraId="5D12B556" w14:textId="6068AABB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89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7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14:paraId="31C39A8E" w14:textId="586B137D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54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554" w:type="dxa"/>
            <w:shd w:val="clear" w:color="auto" w:fill="auto"/>
          </w:tcPr>
          <w:p w14:paraId="380D179F" w14:textId="4C3C4F9E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03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7" w:type="dxa"/>
            <w:shd w:val="clear" w:color="auto" w:fill="auto"/>
          </w:tcPr>
          <w:p w14:paraId="69500706" w14:textId="396D812A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14:paraId="0EDFA8AC" w14:textId="75F9B36A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418" w:type="dxa"/>
            <w:shd w:val="clear" w:color="auto" w:fill="auto"/>
          </w:tcPr>
          <w:p w14:paraId="7305163E" w14:textId="4677D0A7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1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690" w:type="dxa"/>
            <w:shd w:val="clear" w:color="auto" w:fill="auto"/>
          </w:tcPr>
          <w:p w14:paraId="3E2A7055" w14:textId="109C9334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1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67833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)</w:t>
            </w:r>
          </w:p>
        </w:tc>
      </w:tr>
      <w:tr w:rsidR="001A6A24" w:rsidRPr="001A6A24" w14:paraId="656910E9" w14:textId="77777777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06A4AD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7E8452F" w14:textId="02320A2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14:paraId="44B2E8BA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1E96FA72" w14:textId="09307609" w:rsidR="005A15EE" w:rsidRPr="001A6A24" w:rsidRDefault="00A048BC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211296D9" w14:textId="21627E14" w:rsidR="005A15EE" w:rsidRPr="001A6A24" w:rsidRDefault="00A048BC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01*</w:t>
            </w:r>
          </w:p>
        </w:tc>
        <w:tc>
          <w:tcPr>
            <w:tcW w:w="1554" w:type="dxa"/>
            <w:shd w:val="clear" w:color="auto" w:fill="auto"/>
          </w:tcPr>
          <w:p w14:paraId="6131B57B" w14:textId="6AB3216C" w:rsidR="005A15EE" w:rsidRPr="001A6A24" w:rsidRDefault="00A809A3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1*</w:t>
            </w:r>
          </w:p>
        </w:tc>
        <w:tc>
          <w:tcPr>
            <w:tcW w:w="1417" w:type="dxa"/>
            <w:shd w:val="clear" w:color="auto" w:fill="auto"/>
          </w:tcPr>
          <w:p w14:paraId="4B0C27CB" w14:textId="62507619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561A45A1" w14:textId="43CF8887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418" w:type="dxa"/>
            <w:shd w:val="clear" w:color="auto" w:fill="auto"/>
          </w:tcPr>
          <w:p w14:paraId="3A6BA579" w14:textId="0BB58F05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690" w:type="dxa"/>
            <w:shd w:val="clear" w:color="auto" w:fill="auto"/>
          </w:tcPr>
          <w:p w14:paraId="2C5F771B" w14:textId="4F3C5C7A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</w:tr>
      <w:tr w:rsidR="001A6A24" w:rsidRPr="001A6A24" w14:paraId="7AF1A1FB" w14:textId="77777777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BB3CDAE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BE676FC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36F752A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45EEC15F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37D2FAD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shd w:val="clear" w:color="auto" w:fill="auto"/>
          </w:tcPr>
          <w:p w14:paraId="249AFBB5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8B70BF8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FB101A0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28DEE11" w14:textId="48EE0E8D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  <w:shd w:val="clear" w:color="auto" w:fill="auto"/>
          </w:tcPr>
          <w:p w14:paraId="5153124B" w14:textId="4EB7F71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A6A24" w:rsidRPr="001A6A24" w14:paraId="10022269" w14:textId="4410D5E4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7C8856F" w14:textId="68623958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illages</w:t>
            </w:r>
          </w:p>
        </w:tc>
        <w:tc>
          <w:tcPr>
            <w:tcW w:w="1276" w:type="dxa"/>
            <w:shd w:val="clear" w:color="auto" w:fill="auto"/>
          </w:tcPr>
          <w:p w14:paraId="798B2ADE" w14:textId="55E759CF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abeta</w:t>
            </w:r>
          </w:p>
        </w:tc>
        <w:tc>
          <w:tcPr>
            <w:tcW w:w="1134" w:type="dxa"/>
            <w:shd w:val="clear" w:color="auto" w:fill="auto"/>
          </w:tcPr>
          <w:p w14:paraId="14C720FD" w14:textId="23A0333D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1560" w:type="dxa"/>
            <w:shd w:val="clear" w:color="auto" w:fill="auto"/>
          </w:tcPr>
          <w:p w14:paraId="12B3DAA7" w14:textId="4C555D3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18D7FEA7" w14:textId="6E9D7F8A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554" w:type="dxa"/>
            <w:shd w:val="clear" w:color="auto" w:fill="auto"/>
          </w:tcPr>
          <w:p w14:paraId="3151192C" w14:textId="562B8936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0F3F71EC" w14:textId="127A052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0FBA8CF7" w14:textId="1C2441B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10BF275E" w14:textId="2CE31671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690" w:type="dxa"/>
            <w:shd w:val="clear" w:color="auto" w:fill="auto"/>
          </w:tcPr>
          <w:p w14:paraId="54EA540F" w14:textId="2BF0DBE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9)</w:t>
            </w:r>
          </w:p>
        </w:tc>
      </w:tr>
      <w:tr w:rsidR="001A6A24" w:rsidRPr="001A6A24" w14:paraId="1B2EC41E" w14:textId="3CA7A12F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CEEC80C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94382FF" w14:textId="79FE31EC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atsot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65127C5" w14:textId="29AB7DDF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2F7D4D27" w14:textId="3DFF9099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75058E02" w14:textId="0FE3AFD3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4" w:type="dxa"/>
            <w:shd w:val="clear" w:color="auto" w:fill="auto"/>
          </w:tcPr>
          <w:p w14:paraId="7125CF72" w14:textId="345CD17C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7" w:type="dxa"/>
            <w:shd w:val="clear" w:color="auto" w:fill="auto"/>
          </w:tcPr>
          <w:p w14:paraId="529437D5" w14:textId="30C7B466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62563E9E" w14:textId="2835671C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505C4458" w14:textId="4CF1A2F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690" w:type="dxa"/>
            <w:shd w:val="clear" w:color="auto" w:fill="auto"/>
          </w:tcPr>
          <w:p w14:paraId="05DF6AD5" w14:textId="6852AF81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502CA5F3" w14:textId="6712304A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C266F4A" w14:textId="788B132C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CE731E7" w14:textId="54B01CD3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gongo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C5CC69B" w14:textId="7EF47A4F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1560" w:type="dxa"/>
            <w:shd w:val="clear" w:color="auto" w:fill="auto"/>
          </w:tcPr>
          <w:p w14:paraId="19885329" w14:textId="4540403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1DEB0751" w14:textId="3861229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554" w:type="dxa"/>
            <w:shd w:val="clear" w:color="auto" w:fill="auto"/>
          </w:tcPr>
          <w:p w14:paraId="5C846379" w14:textId="7316F7D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7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5DE909DF" w14:textId="3581B51A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07E47A33" w14:textId="3C66E90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430146DB" w14:textId="58082A4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690" w:type="dxa"/>
            <w:shd w:val="clear" w:color="auto" w:fill="auto"/>
          </w:tcPr>
          <w:p w14:paraId="3FD36897" w14:textId="6D837A8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</w:tr>
      <w:tr w:rsidR="001A6A24" w:rsidRPr="001A6A24" w14:paraId="0504C9BF" w14:textId="2C603D4D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133A879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5D2F57D" w14:textId="3181ADFF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yamang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920737C" w14:textId="3FA6FE3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560" w:type="dxa"/>
            <w:shd w:val="clear" w:color="auto" w:fill="auto"/>
          </w:tcPr>
          <w:p w14:paraId="5CFB22ED" w14:textId="0CE36D79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559" w:type="dxa"/>
            <w:shd w:val="clear" w:color="auto" w:fill="auto"/>
          </w:tcPr>
          <w:p w14:paraId="2977D7DC" w14:textId="6342FB1F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4" w:type="dxa"/>
            <w:shd w:val="clear" w:color="auto" w:fill="auto"/>
          </w:tcPr>
          <w:p w14:paraId="75A0CCC3" w14:textId="34D22316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417" w:type="dxa"/>
            <w:shd w:val="clear" w:color="auto" w:fill="auto"/>
          </w:tcPr>
          <w:p w14:paraId="34DC5DBC" w14:textId="0FCCC403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5D725479" w14:textId="31E20B8A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8" w:type="dxa"/>
            <w:shd w:val="clear" w:color="auto" w:fill="auto"/>
          </w:tcPr>
          <w:p w14:paraId="078CBDB3" w14:textId="31B353C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690" w:type="dxa"/>
            <w:shd w:val="clear" w:color="auto" w:fill="auto"/>
          </w:tcPr>
          <w:p w14:paraId="031C81A7" w14:textId="7DE9A0C8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</w:tr>
      <w:tr w:rsidR="001A6A24" w:rsidRPr="001A6A24" w14:paraId="7A01B191" w14:textId="77777777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C6A6C6F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9CECA5E" w14:textId="17A5848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Kiboum</w:t>
            </w:r>
            <w:proofErr w:type="spellEnd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</w:tcPr>
          <w:p w14:paraId="0D367582" w14:textId="36B4E1DA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1560" w:type="dxa"/>
            <w:shd w:val="clear" w:color="auto" w:fill="auto"/>
          </w:tcPr>
          <w:p w14:paraId="7D46AB5A" w14:textId="13537439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1B28A591" w14:textId="6E2696DF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4" w:type="dxa"/>
            <w:shd w:val="clear" w:color="auto" w:fill="auto"/>
          </w:tcPr>
          <w:p w14:paraId="0164678C" w14:textId="426A8E51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417" w:type="dxa"/>
            <w:shd w:val="clear" w:color="auto" w:fill="auto"/>
          </w:tcPr>
          <w:p w14:paraId="03E51E5C" w14:textId="69A31B9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0395CE58" w14:textId="59AB0F56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8" w:type="dxa"/>
            <w:shd w:val="clear" w:color="auto" w:fill="auto"/>
          </w:tcPr>
          <w:p w14:paraId="2C0D94B2" w14:textId="2B29612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690" w:type="dxa"/>
            <w:shd w:val="clear" w:color="auto" w:fill="auto"/>
          </w:tcPr>
          <w:p w14:paraId="07CA6141" w14:textId="0255FFD5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31F9831F" w14:textId="44C586D5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7181073" w14:textId="79164DDF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14E4C8B" w14:textId="4C720373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Kiboum</w:t>
            </w:r>
            <w:proofErr w:type="spellEnd"/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</w:tcPr>
          <w:p w14:paraId="0A03A11F" w14:textId="5D529F65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14:paraId="713C04B5" w14:textId="2B0FDDB8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268D9A8D" w14:textId="61F1A6F1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554" w:type="dxa"/>
            <w:shd w:val="clear" w:color="auto" w:fill="auto"/>
          </w:tcPr>
          <w:p w14:paraId="216EE45F" w14:textId="6C34585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417" w:type="dxa"/>
            <w:shd w:val="clear" w:color="auto" w:fill="auto"/>
          </w:tcPr>
          <w:p w14:paraId="363BDF7D" w14:textId="0108632F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651D50E8" w14:textId="3E3FC79C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5CB2268A" w14:textId="475C7ED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690" w:type="dxa"/>
            <w:shd w:val="clear" w:color="auto" w:fill="auto"/>
          </w:tcPr>
          <w:p w14:paraId="68D26FFE" w14:textId="6F3957AC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5D4B3AF0" w14:textId="6C1F6293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C280564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EC276C9" w14:textId="530768D6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oneck</w:t>
            </w:r>
          </w:p>
        </w:tc>
        <w:tc>
          <w:tcPr>
            <w:tcW w:w="1134" w:type="dxa"/>
            <w:shd w:val="clear" w:color="auto" w:fill="auto"/>
          </w:tcPr>
          <w:p w14:paraId="2EC6539E" w14:textId="64C88A1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560" w:type="dxa"/>
            <w:shd w:val="clear" w:color="auto" w:fill="auto"/>
          </w:tcPr>
          <w:p w14:paraId="3663B1F5" w14:textId="4A99BD6D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29AEDBAC" w14:textId="625456D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4" w:type="dxa"/>
            <w:shd w:val="clear" w:color="auto" w:fill="auto"/>
          </w:tcPr>
          <w:p w14:paraId="342E1CE4" w14:textId="252BB0F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94335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</w:tcPr>
          <w:p w14:paraId="681734A3" w14:textId="35003FC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46867A2E" w14:textId="082B5F3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418" w:type="dxa"/>
            <w:shd w:val="clear" w:color="auto" w:fill="auto"/>
          </w:tcPr>
          <w:p w14:paraId="17D3C915" w14:textId="62AFA4A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690" w:type="dxa"/>
            <w:shd w:val="clear" w:color="auto" w:fill="auto"/>
          </w:tcPr>
          <w:p w14:paraId="0B15928C" w14:textId="73F16B1E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6CB1AD34" w14:textId="55A3C320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F64A2D0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2C6C82C" w14:textId="62CC5D58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14:paraId="4EFA2C2E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E7DC5A3" w14:textId="02343683" w:rsidR="005A15EE" w:rsidRPr="001A6A24" w:rsidRDefault="00A048BC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4*</w:t>
            </w:r>
          </w:p>
        </w:tc>
        <w:tc>
          <w:tcPr>
            <w:tcW w:w="1559" w:type="dxa"/>
            <w:shd w:val="clear" w:color="auto" w:fill="auto"/>
          </w:tcPr>
          <w:p w14:paraId="6A13F1C1" w14:textId="0A436750" w:rsidR="005A15EE" w:rsidRPr="001A6A24" w:rsidRDefault="00A809A3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&lt; </w:t>
            </w:r>
            <w:r w:rsidR="00A048BC"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01*</w:t>
            </w:r>
          </w:p>
        </w:tc>
        <w:tc>
          <w:tcPr>
            <w:tcW w:w="1554" w:type="dxa"/>
            <w:shd w:val="clear" w:color="auto" w:fill="auto"/>
          </w:tcPr>
          <w:p w14:paraId="1A2E568D" w14:textId="4C447182" w:rsidR="005A15EE" w:rsidRPr="001A6A24" w:rsidRDefault="004211FF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3*</w:t>
            </w:r>
          </w:p>
        </w:tc>
        <w:tc>
          <w:tcPr>
            <w:tcW w:w="1417" w:type="dxa"/>
            <w:shd w:val="clear" w:color="auto" w:fill="auto"/>
          </w:tcPr>
          <w:p w14:paraId="7EBB261A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F88479C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4F0823" w14:textId="300A205C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  <w:shd w:val="clear" w:color="auto" w:fill="auto"/>
          </w:tcPr>
          <w:p w14:paraId="06817A4C" w14:textId="32D5DB69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A6A24" w:rsidRPr="001A6A24" w14:paraId="209297F6" w14:textId="303D56A7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2C67DE8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3D8DDD6" w14:textId="5525DE6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1C32933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7103476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3B96FC9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shd w:val="clear" w:color="auto" w:fill="auto"/>
          </w:tcPr>
          <w:p w14:paraId="7C021F1F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870F5CC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B6AD124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76562D4" w14:textId="7A2FEB8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  <w:shd w:val="clear" w:color="auto" w:fill="auto"/>
          </w:tcPr>
          <w:p w14:paraId="3C32227B" w14:textId="5FF7FB0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A6A24" w:rsidRPr="001A6A24" w14:paraId="74349364" w14:textId="6A618C0B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022167D" w14:textId="48BD959A" w:rsidR="005A15EE" w:rsidRPr="001A6A24" w:rsidRDefault="009C4A43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1276" w:type="dxa"/>
            <w:shd w:val="clear" w:color="auto" w:fill="auto"/>
          </w:tcPr>
          <w:p w14:paraId="56C580AA" w14:textId="28D2ACD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[5-9]</w:t>
            </w:r>
          </w:p>
        </w:tc>
        <w:tc>
          <w:tcPr>
            <w:tcW w:w="1134" w:type="dxa"/>
            <w:shd w:val="clear" w:color="auto" w:fill="auto"/>
          </w:tcPr>
          <w:p w14:paraId="71E5EFFE" w14:textId="353D017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560" w:type="dxa"/>
            <w:shd w:val="clear" w:color="auto" w:fill="auto"/>
          </w:tcPr>
          <w:p w14:paraId="1D34D53E" w14:textId="2036FB33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0EE569A4" w14:textId="1E821CF6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554" w:type="dxa"/>
            <w:shd w:val="clear" w:color="auto" w:fill="auto"/>
          </w:tcPr>
          <w:p w14:paraId="12128250" w14:textId="3E0C4005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6B1DE058" w14:textId="77E15132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73F6D8AB" w14:textId="64FEBAFF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1F6EFF5F" w14:textId="340480FB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690" w:type="dxa"/>
            <w:shd w:val="clear" w:color="auto" w:fill="auto"/>
          </w:tcPr>
          <w:p w14:paraId="3B466726" w14:textId="2537C5CB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588F6821" w14:textId="16EFFEE3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5B2B716" w14:textId="3307AE7C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4268EED" w14:textId="3276FAB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[10-14]</w:t>
            </w:r>
          </w:p>
        </w:tc>
        <w:tc>
          <w:tcPr>
            <w:tcW w:w="1134" w:type="dxa"/>
            <w:shd w:val="clear" w:color="auto" w:fill="auto"/>
          </w:tcPr>
          <w:p w14:paraId="5645DBF5" w14:textId="43982899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1560" w:type="dxa"/>
            <w:shd w:val="clear" w:color="auto" w:fill="auto"/>
          </w:tcPr>
          <w:p w14:paraId="5114393E" w14:textId="4160633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0FE4E74D" w14:textId="5359731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554" w:type="dxa"/>
            <w:shd w:val="clear" w:color="auto" w:fill="auto"/>
          </w:tcPr>
          <w:p w14:paraId="5B8A3E67" w14:textId="40D2842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6188CF8E" w14:textId="65402E9F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229CA2C5" w14:textId="1DBDEE4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57516963" w14:textId="7D71441D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690" w:type="dxa"/>
            <w:shd w:val="clear" w:color="auto" w:fill="auto"/>
          </w:tcPr>
          <w:p w14:paraId="10121B64" w14:textId="5975455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5B9A05CF" w14:textId="21B18566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9815880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22CF34E" w14:textId="4AC32563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134" w:type="dxa"/>
            <w:shd w:val="clear" w:color="auto" w:fill="auto"/>
          </w:tcPr>
          <w:p w14:paraId="617EB1C7" w14:textId="703076D8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22</w:t>
            </w:r>
          </w:p>
        </w:tc>
        <w:tc>
          <w:tcPr>
            <w:tcW w:w="1560" w:type="dxa"/>
            <w:shd w:val="clear" w:color="auto" w:fill="auto"/>
          </w:tcPr>
          <w:p w14:paraId="54771335" w14:textId="170D8D28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2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6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7728B204" w14:textId="09112597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6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1554" w:type="dxa"/>
            <w:shd w:val="clear" w:color="auto" w:fill="auto"/>
          </w:tcPr>
          <w:p w14:paraId="6F423484" w14:textId="166AA859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62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417" w:type="dxa"/>
            <w:shd w:val="clear" w:color="auto" w:fill="auto"/>
          </w:tcPr>
          <w:p w14:paraId="59E5AFE7" w14:textId="0271F038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6D19F709" w14:textId="2AF0EB78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13EC1D22" w14:textId="6E71A7B7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690" w:type="dxa"/>
            <w:shd w:val="clear" w:color="auto" w:fill="auto"/>
          </w:tcPr>
          <w:p w14:paraId="32576B21" w14:textId="2F433EE5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)</w:t>
            </w:r>
          </w:p>
        </w:tc>
      </w:tr>
      <w:tr w:rsidR="001A6A24" w:rsidRPr="001A6A24" w14:paraId="546EDD29" w14:textId="5EB598FE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3BFE9E2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47C36CE" w14:textId="41EBD92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[15-29]</w:t>
            </w:r>
          </w:p>
        </w:tc>
        <w:tc>
          <w:tcPr>
            <w:tcW w:w="1134" w:type="dxa"/>
            <w:shd w:val="clear" w:color="auto" w:fill="auto"/>
          </w:tcPr>
          <w:p w14:paraId="7C4F3D0C" w14:textId="0FF680F1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560" w:type="dxa"/>
            <w:shd w:val="clear" w:color="auto" w:fill="auto"/>
          </w:tcPr>
          <w:p w14:paraId="06E5E8C1" w14:textId="7BBA4D61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559" w:type="dxa"/>
            <w:shd w:val="clear" w:color="auto" w:fill="auto"/>
          </w:tcPr>
          <w:p w14:paraId="3D1EDD19" w14:textId="2E0F955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554" w:type="dxa"/>
            <w:shd w:val="clear" w:color="auto" w:fill="auto"/>
          </w:tcPr>
          <w:p w14:paraId="6414EFA2" w14:textId="77AC5C4E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5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7" w:type="dxa"/>
            <w:shd w:val="clear" w:color="auto" w:fill="auto"/>
          </w:tcPr>
          <w:p w14:paraId="1239F4BE" w14:textId="75C79F5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2C498EBA" w14:textId="3C0A4BD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306B39D7" w14:textId="4B7915A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690" w:type="dxa"/>
            <w:shd w:val="clear" w:color="auto" w:fill="auto"/>
          </w:tcPr>
          <w:p w14:paraId="77BB3777" w14:textId="047CA9F3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</w:tr>
      <w:tr w:rsidR="001A6A24" w:rsidRPr="001A6A24" w14:paraId="0FA1DE89" w14:textId="644BBF59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9B4915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E4F5915" w14:textId="0DE92182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[30-49]</w:t>
            </w:r>
          </w:p>
        </w:tc>
        <w:tc>
          <w:tcPr>
            <w:tcW w:w="1134" w:type="dxa"/>
            <w:shd w:val="clear" w:color="auto" w:fill="auto"/>
          </w:tcPr>
          <w:p w14:paraId="25196C26" w14:textId="64EF0BBE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2</w:t>
            </w:r>
          </w:p>
        </w:tc>
        <w:tc>
          <w:tcPr>
            <w:tcW w:w="1560" w:type="dxa"/>
            <w:shd w:val="clear" w:color="auto" w:fill="auto"/>
          </w:tcPr>
          <w:p w14:paraId="5B56A866" w14:textId="6D4268C8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26872C8B" w14:textId="3FCDE8F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554" w:type="dxa"/>
            <w:shd w:val="clear" w:color="auto" w:fill="auto"/>
          </w:tcPr>
          <w:p w14:paraId="2AC4A205" w14:textId="18F578B9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54886545" w14:textId="525FA8B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05E0CFC4" w14:textId="6E092C3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418" w:type="dxa"/>
            <w:shd w:val="clear" w:color="auto" w:fill="auto"/>
          </w:tcPr>
          <w:p w14:paraId="5DA6173E" w14:textId="13DABB0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690" w:type="dxa"/>
            <w:shd w:val="clear" w:color="auto" w:fill="auto"/>
          </w:tcPr>
          <w:p w14:paraId="48F8A18F" w14:textId="6902F506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</w:tr>
      <w:tr w:rsidR="001A6A24" w:rsidRPr="001A6A24" w14:paraId="2121B685" w14:textId="055AB7D4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49A1890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6AD2075" w14:textId="6CFDE4A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50</w:t>
            </w:r>
          </w:p>
        </w:tc>
        <w:tc>
          <w:tcPr>
            <w:tcW w:w="1134" w:type="dxa"/>
            <w:shd w:val="clear" w:color="auto" w:fill="auto"/>
          </w:tcPr>
          <w:p w14:paraId="7AC301AA" w14:textId="52799DE6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2</w:t>
            </w:r>
          </w:p>
        </w:tc>
        <w:tc>
          <w:tcPr>
            <w:tcW w:w="1560" w:type="dxa"/>
            <w:shd w:val="clear" w:color="auto" w:fill="auto"/>
          </w:tcPr>
          <w:p w14:paraId="2623DCCE" w14:textId="6B9F365C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48DAA307" w14:textId="3EF1E0C6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554" w:type="dxa"/>
            <w:shd w:val="clear" w:color="auto" w:fill="auto"/>
          </w:tcPr>
          <w:p w14:paraId="06AD155E" w14:textId="677E29EB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4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</w:tcPr>
          <w:p w14:paraId="3919781D" w14:textId="1D9A8DD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3F57170C" w14:textId="0D4CD279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418" w:type="dxa"/>
            <w:shd w:val="clear" w:color="auto" w:fill="auto"/>
          </w:tcPr>
          <w:p w14:paraId="0CB28F82" w14:textId="61D359C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690" w:type="dxa"/>
            <w:shd w:val="clear" w:color="auto" w:fill="auto"/>
          </w:tcPr>
          <w:p w14:paraId="044B016F" w14:textId="00975E99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D60A5B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</w:tc>
      </w:tr>
      <w:tr w:rsidR="001A6A24" w:rsidRPr="001A6A24" w14:paraId="53A89FC9" w14:textId="77777777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38C7960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F1949FD" w14:textId="5B7BB270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1134" w:type="dxa"/>
            <w:shd w:val="clear" w:color="auto" w:fill="auto"/>
          </w:tcPr>
          <w:p w14:paraId="38386154" w14:textId="51AA2F7F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83</w:t>
            </w:r>
          </w:p>
        </w:tc>
        <w:tc>
          <w:tcPr>
            <w:tcW w:w="1560" w:type="dxa"/>
            <w:shd w:val="clear" w:color="auto" w:fill="auto"/>
          </w:tcPr>
          <w:p w14:paraId="65FA9513" w14:textId="197EA3A0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57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4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5935F7A1" w14:textId="0BE37759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8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2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554" w:type="dxa"/>
            <w:shd w:val="clear" w:color="auto" w:fill="auto"/>
          </w:tcPr>
          <w:p w14:paraId="0669D3C1" w14:textId="616A0857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41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2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025438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1417" w:type="dxa"/>
            <w:shd w:val="clear" w:color="auto" w:fill="auto"/>
          </w:tcPr>
          <w:p w14:paraId="24ED34AF" w14:textId="0922F1C9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3B0ADF70" w14:textId="1CEB74AA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C242A7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418" w:type="dxa"/>
            <w:shd w:val="clear" w:color="auto" w:fill="auto"/>
          </w:tcPr>
          <w:p w14:paraId="2B2A9891" w14:textId="39690DDB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4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690" w:type="dxa"/>
            <w:shd w:val="clear" w:color="auto" w:fill="auto"/>
          </w:tcPr>
          <w:p w14:paraId="1C2BB417" w14:textId="164C18B0" w:rsidR="005A15EE" w:rsidRPr="00FD2DFD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8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1A6A24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D60A5B" w:rsidRPr="00FD2D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)</w:t>
            </w:r>
          </w:p>
        </w:tc>
      </w:tr>
      <w:tr w:rsidR="001A6A24" w:rsidRPr="001A6A24" w14:paraId="5CC01571" w14:textId="77777777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617DBD5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C593F89" w14:textId="4FB1109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shd w:val="clear" w:color="auto" w:fill="auto"/>
          </w:tcPr>
          <w:p w14:paraId="06E75DB7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502DB2B" w14:textId="77FF2188" w:rsidR="005A15EE" w:rsidRPr="001A6A24" w:rsidRDefault="00A809A3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&lt; 0.0001</w:t>
            </w:r>
          </w:p>
        </w:tc>
        <w:tc>
          <w:tcPr>
            <w:tcW w:w="1559" w:type="dxa"/>
            <w:shd w:val="clear" w:color="auto" w:fill="auto"/>
          </w:tcPr>
          <w:p w14:paraId="099EE87A" w14:textId="3F6685B2" w:rsidR="005A15EE" w:rsidRPr="001A6A24" w:rsidRDefault="00A048BC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*</w:t>
            </w:r>
          </w:p>
        </w:tc>
        <w:tc>
          <w:tcPr>
            <w:tcW w:w="1554" w:type="dxa"/>
            <w:shd w:val="clear" w:color="auto" w:fill="auto"/>
          </w:tcPr>
          <w:p w14:paraId="30493A82" w14:textId="78BAA771" w:rsidR="005A15EE" w:rsidRPr="001A6A24" w:rsidRDefault="004211FF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15*</w:t>
            </w:r>
          </w:p>
        </w:tc>
        <w:tc>
          <w:tcPr>
            <w:tcW w:w="1417" w:type="dxa"/>
            <w:shd w:val="clear" w:color="auto" w:fill="auto"/>
          </w:tcPr>
          <w:p w14:paraId="04564AD2" w14:textId="56D664B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C24B62C" w14:textId="77777777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CD02144" w14:textId="79E1D375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  <w:shd w:val="clear" w:color="auto" w:fill="auto"/>
          </w:tcPr>
          <w:p w14:paraId="7D81199A" w14:textId="677A24B1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A6A24" w:rsidRPr="001A6A24" w14:paraId="6B14DF9C" w14:textId="4C82A264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2C9326E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BA07190" w14:textId="53DE7770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5319139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99CE2CA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2B54A3A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shd w:val="clear" w:color="auto" w:fill="auto"/>
          </w:tcPr>
          <w:p w14:paraId="2FED9406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85474E2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3D6E4F0" w14:textId="7777777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36480F2" w14:textId="376DA16F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  <w:shd w:val="clear" w:color="auto" w:fill="auto"/>
          </w:tcPr>
          <w:p w14:paraId="4A9CB077" w14:textId="1798FE6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A6A24" w:rsidRPr="001A6A24" w14:paraId="1853DDAF" w14:textId="782AB2C6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2B73671" w14:textId="15A0B94B" w:rsidR="005A15EE" w:rsidRPr="001A6A24" w:rsidRDefault="004211FF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x</w:t>
            </w:r>
          </w:p>
        </w:tc>
        <w:tc>
          <w:tcPr>
            <w:tcW w:w="1276" w:type="dxa"/>
            <w:shd w:val="clear" w:color="auto" w:fill="auto"/>
          </w:tcPr>
          <w:p w14:paraId="39B04C4A" w14:textId="1898D510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3B6B9869" w14:textId="3A32845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2</w:t>
            </w:r>
          </w:p>
        </w:tc>
        <w:tc>
          <w:tcPr>
            <w:tcW w:w="1560" w:type="dxa"/>
            <w:shd w:val="clear" w:color="auto" w:fill="auto"/>
          </w:tcPr>
          <w:p w14:paraId="29C2D2B5" w14:textId="5E15C1FA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21A2613" w14:textId="65E6BE06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554" w:type="dxa"/>
            <w:shd w:val="clear" w:color="auto" w:fill="auto"/>
          </w:tcPr>
          <w:p w14:paraId="303362D9" w14:textId="19B54BB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5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3E63DE4C" w14:textId="5C03F0B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79A4825E" w14:textId="3386F052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418" w:type="dxa"/>
            <w:shd w:val="clear" w:color="auto" w:fill="auto"/>
          </w:tcPr>
          <w:p w14:paraId="0341C095" w14:textId="509E500D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1690" w:type="dxa"/>
            <w:shd w:val="clear" w:color="auto" w:fill="auto"/>
          </w:tcPr>
          <w:p w14:paraId="19194533" w14:textId="7F2A31DA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</w:tr>
      <w:tr w:rsidR="001A6A24" w:rsidRPr="001A6A24" w14:paraId="5862411E" w14:textId="79808553" w:rsidTr="004531B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2DF2DBD" w14:textId="0CA3A97B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6EA5E64" w14:textId="491B0297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3833D4AE" w14:textId="0DE9D87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3</w:t>
            </w:r>
          </w:p>
        </w:tc>
        <w:tc>
          <w:tcPr>
            <w:tcW w:w="1560" w:type="dxa"/>
            <w:shd w:val="clear" w:color="auto" w:fill="auto"/>
          </w:tcPr>
          <w:p w14:paraId="3772F373" w14:textId="4EB35AC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4FF24D41" w14:textId="1791FD02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1554" w:type="dxa"/>
            <w:shd w:val="clear" w:color="auto" w:fill="auto"/>
          </w:tcPr>
          <w:p w14:paraId="1D8AA596" w14:textId="6AA910E1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8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025438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6AFF1F57" w14:textId="64E1D3C5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6DB27A81" w14:textId="233FA0F3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242A7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1418" w:type="dxa"/>
            <w:shd w:val="clear" w:color="auto" w:fill="auto"/>
          </w:tcPr>
          <w:p w14:paraId="0250221C" w14:textId="4E8BCDF4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690" w:type="dxa"/>
            <w:shd w:val="clear" w:color="auto" w:fill="auto"/>
          </w:tcPr>
          <w:p w14:paraId="5287AC26" w14:textId="29025F4D" w:rsidR="005A15EE" w:rsidRPr="001A6A24" w:rsidRDefault="005A15EE" w:rsidP="005A15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85BB3" w:rsidRPr="001A6A24">
              <w:rPr>
                <w:rFonts w:ascii="Arial" w:hAnsi="Arial" w:cs="Arial"/>
                <w:color w:val="000000" w:themeColor="text1"/>
                <w:sz w:val="18"/>
                <w:szCs w:val="18"/>
              </w:rPr>
              <w:t>4)</w:t>
            </w:r>
          </w:p>
        </w:tc>
      </w:tr>
      <w:tr w:rsidR="001A6A24" w:rsidRPr="001A6A24" w14:paraId="746901AA" w14:textId="39E41655" w:rsidTr="004531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07A2D2FE" w14:textId="77777777" w:rsidR="005A15EE" w:rsidRPr="001A6A24" w:rsidRDefault="005A15EE" w:rsidP="005A15EE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C851E16" w14:textId="2F01BBD8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DFF43A" w14:textId="70902894" w:rsidR="005A15EE" w:rsidRPr="001A6A24" w:rsidRDefault="005A15EE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FA944CA" w14:textId="673289A9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</w:t>
            </w:r>
            <w:r w:rsidR="00187205"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BC0CC8E" w14:textId="2C316157" w:rsidR="005A15EE" w:rsidRPr="001A6A24" w:rsidRDefault="00187205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</w:tcPr>
          <w:p w14:paraId="1E742EE4" w14:textId="2FC8E337" w:rsidR="005A15EE" w:rsidRPr="001A6A24" w:rsidRDefault="00A809A3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A37A95B" w14:textId="59B48DDC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DBFA794" w14:textId="7EB30D15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94B6481" w14:textId="3609C881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</w:tcPr>
          <w:p w14:paraId="7E397D43" w14:textId="305DC9AB" w:rsidR="005A15EE" w:rsidRPr="001A6A24" w:rsidRDefault="00040DF7" w:rsidP="005A15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A6A2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</w:tr>
    </w:tbl>
    <w:p w14:paraId="72B761EC" w14:textId="6BADDB49" w:rsidR="004B70D0" w:rsidRPr="00460C33" w:rsidRDefault="00460C33" w:rsidP="00730D41">
      <w:pPr>
        <w:spacing w:line="480" w:lineRule="auto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 w:rsidRPr="00460C33">
        <w:rPr>
          <w:rFonts w:ascii="Arial" w:hAnsi="Arial" w:cs="Arial"/>
          <w:i/>
          <w:iCs/>
          <w:sz w:val="18"/>
          <w:szCs w:val="18"/>
          <w:lang w:val="en-GB"/>
        </w:rPr>
        <w:t>*</w:t>
      </w:r>
      <w:r w:rsidR="004B70D0" w:rsidRPr="00460C33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 w:rsidRPr="00460C33">
        <w:rPr>
          <w:rFonts w:ascii="Arial" w:hAnsi="Arial" w:cs="Arial"/>
          <w:i/>
          <w:iCs/>
          <w:sz w:val="18"/>
          <w:szCs w:val="18"/>
          <w:lang w:val="en-GB"/>
        </w:rPr>
        <w:t>C</w:t>
      </w:r>
      <w:r w:rsidR="004B70D0" w:rsidRPr="00460C33">
        <w:rPr>
          <w:rFonts w:ascii="Arial" w:hAnsi="Arial" w:cs="Arial"/>
          <w:i/>
          <w:iCs/>
          <w:sz w:val="18"/>
          <w:szCs w:val="18"/>
          <w:lang w:val="en-GB"/>
        </w:rPr>
        <w:t xml:space="preserve">hildren under 5 were not </w:t>
      </w:r>
      <w:r w:rsidR="00D71EC0" w:rsidRPr="00460C33">
        <w:rPr>
          <w:rFonts w:ascii="Arial" w:hAnsi="Arial" w:cs="Arial"/>
          <w:i/>
          <w:iCs/>
          <w:sz w:val="18"/>
          <w:szCs w:val="18"/>
          <w:lang w:val="en-GB"/>
        </w:rPr>
        <w:t>interviewed</w:t>
      </w:r>
      <w:r w:rsidR="004B70D0" w:rsidRPr="00460C33">
        <w:rPr>
          <w:rFonts w:ascii="Arial" w:hAnsi="Arial" w:cs="Arial"/>
          <w:i/>
          <w:iCs/>
          <w:sz w:val="18"/>
          <w:szCs w:val="18"/>
          <w:lang w:val="en-GB"/>
        </w:rPr>
        <w:t xml:space="preserve"> during th</w:t>
      </w:r>
      <w:r w:rsidR="00D71EC0" w:rsidRPr="00460C33">
        <w:rPr>
          <w:rFonts w:ascii="Arial" w:hAnsi="Arial" w:cs="Arial"/>
          <w:i/>
          <w:iCs/>
          <w:sz w:val="18"/>
          <w:szCs w:val="18"/>
          <w:lang w:val="en-GB"/>
        </w:rPr>
        <w:t>e</w:t>
      </w:r>
      <w:r w:rsidR="004B70D0" w:rsidRPr="00460C33">
        <w:rPr>
          <w:rFonts w:ascii="Arial" w:hAnsi="Arial" w:cs="Arial"/>
          <w:i/>
          <w:iCs/>
          <w:sz w:val="18"/>
          <w:szCs w:val="18"/>
          <w:lang w:val="en-GB"/>
        </w:rPr>
        <w:t xml:space="preserve"> survey since they are excluded from CDTI.</w:t>
      </w:r>
    </w:p>
    <w:sectPr w:rsidR="004B70D0" w:rsidRPr="00460C33" w:rsidSect="00460C33">
      <w:pgSz w:w="16838" w:h="11906" w:orient="landscape"/>
      <w:pgMar w:top="1417" w:right="1417" w:bottom="1417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B84CC" w14:textId="77777777" w:rsidR="00EB1E83" w:rsidRDefault="00EB1E83" w:rsidP="00460C33">
      <w:r>
        <w:separator/>
      </w:r>
    </w:p>
  </w:endnote>
  <w:endnote w:type="continuationSeparator" w:id="0">
    <w:p w14:paraId="53510AB3" w14:textId="77777777" w:rsidR="00EB1E83" w:rsidRDefault="00EB1E83" w:rsidP="00460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10739" w14:textId="77777777" w:rsidR="00EB1E83" w:rsidRDefault="00EB1E83" w:rsidP="00460C33">
      <w:r>
        <w:separator/>
      </w:r>
    </w:p>
  </w:footnote>
  <w:footnote w:type="continuationSeparator" w:id="0">
    <w:p w14:paraId="5652A3BA" w14:textId="77777777" w:rsidR="00EB1E83" w:rsidRDefault="00EB1E83" w:rsidP="00460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06"/>
    <w:rsid w:val="000058A9"/>
    <w:rsid w:val="00015EE1"/>
    <w:rsid w:val="00025438"/>
    <w:rsid w:val="000317E6"/>
    <w:rsid w:val="00040DF7"/>
    <w:rsid w:val="000614A9"/>
    <w:rsid w:val="000964E7"/>
    <w:rsid w:val="000B1A30"/>
    <w:rsid w:val="000D3C6C"/>
    <w:rsid w:val="000D43E2"/>
    <w:rsid w:val="001103E4"/>
    <w:rsid w:val="0011385C"/>
    <w:rsid w:val="00115D80"/>
    <w:rsid w:val="001318C3"/>
    <w:rsid w:val="00132791"/>
    <w:rsid w:val="0015193A"/>
    <w:rsid w:val="001529F1"/>
    <w:rsid w:val="0015795E"/>
    <w:rsid w:val="00165255"/>
    <w:rsid w:val="001658F2"/>
    <w:rsid w:val="00167223"/>
    <w:rsid w:val="00167833"/>
    <w:rsid w:val="00171371"/>
    <w:rsid w:val="001735C4"/>
    <w:rsid w:val="00187205"/>
    <w:rsid w:val="001A15A5"/>
    <w:rsid w:val="001A6A24"/>
    <w:rsid w:val="001B0C6A"/>
    <w:rsid w:val="001B2D71"/>
    <w:rsid w:val="001B56FB"/>
    <w:rsid w:val="001C579A"/>
    <w:rsid w:val="001F10B0"/>
    <w:rsid w:val="001F2064"/>
    <w:rsid w:val="00202292"/>
    <w:rsid w:val="0020253B"/>
    <w:rsid w:val="002041AE"/>
    <w:rsid w:val="00206429"/>
    <w:rsid w:val="002263EE"/>
    <w:rsid w:val="00235CCC"/>
    <w:rsid w:val="00235D4D"/>
    <w:rsid w:val="00240DDE"/>
    <w:rsid w:val="00267396"/>
    <w:rsid w:val="00271551"/>
    <w:rsid w:val="00275841"/>
    <w:rsid w:val="002761B4"/>
    <w:rsid w:val="00281A22"/>
    <w:rsid w:val="00296DFE"/>
    <w:rsid w:val="002A27E5"/>
    <w:rsid w:val="002A40E8"/>
    <w:rsid w:val="002C34DF"/>
    <w:rsid w:val="002C4642"/>
    <w:rsid w:val="002F4E6D"/>
    <w:rsid w:val="00314F9D"/>
    <w:rsid w:val="003265FA"/>
    <w:rsid w:val="00342BCF"/>
    <w:rsid w:val="003573A8"/>
    <w:rsid w:val="00372EAB"/>
    <w:rsid w:val="00384C6A"/>
    <w:rsid w:val="00386EA9"/>
    <w:rsid w:val="00392EF6"/>
    <w:rsid w:val="003966F0"/>
    <w:rsid w:val="003A014D"/>
    <w:rsid w:val="003A1027"/>
    <w:rsid w:val="003A2116"/>
    <w:rsid w:val="003B567B"/>
    <w:rsid w:val="003B586D"/>
    <w:rsid w:val="003C15EB"/>
    <w:rsid w:val="003F4AB1"/>
    <w:rsid w:val="00420CCC"/>
    <w:rsid w:val="004211FF"/>
    <w:rsid w:val="0044041A"/>
    <w:rsid w:val="004466AB"/>
    <w:rsid w:val="00447AEA"/>
    <w:rsid w:val="004531B5"/>
    <w:rsid w:val="00457CF7"/>
    <w:rsid w:val="00460C33"/>
    <w:rsid w:val="00460FE4"/>
    <w:rsid w:val="0046137F"/>
    <w:rsid w:val="00484B61"/>
    <w:rsid w:val="004875CC"/>
    <w:rsid w:val="004B2CEF"/>
    <w:rsid w:val="004B70D0"/>
    <w:rsid w:val="004C6AD3"/>
    <w:rsid w:val="004C6B7C"/>
    <w:rsid w:val="004D041F"/>
    <w:rsid w:val="004D0796"/>
    <w:rsid w:val="004E2EA4"/>
    <w:rsid w:val="004F41F9"/>
    <w:rsid w:val="004F5A36"/>
    <w:rsid w:val="004F60B4"/>
    <w:rsid w:val="005004B1"/>
    <w:rsid w:val="00505F81"/>
    <w:rsid w:val="00524CD5"/>
    <w:rsid w:val="005302F0"/>
    <w:rsid w:val="00540AB6"/>
    <w:rsid w:val="0057447B"/>
    <w:rsid w:val="00574B93"/>
    <w:rsid w:val="005A0F0F"/>
    <w:rsid w:val="005A15EE"/>
    <w:rsid w:val="005A28A3"/>
    <w:rsid w:val="005B258F"/>
    <w:rsid w:val="005D7A98"/>
    <w:rsid w:val="005E28C5"/>
    <w:rsid w:val="005E683A"/>
    <w:rsid w:val="005E6CEE"/>
    <w:rsid w:val="00601345"/>
    <w:rsid w:val="006016F5"/>
    <w:rsid w:val="00605CA5"/>
    <w:rsid w:val="00607434"/>
    <w:rsid w:val="0062606F"/>
    <w:rsid w:val="00634951"/>
    <w:rsid w:val="006439C4"/>
    <w:rsid w:val="00645FE3"/>
    <w:rsid w:val="00665619"/>
    <w:rsid w:val="00694335"/>
    <w:rsid w:val="006A11D6"/>
    <w:rsid w:val="006A270D"/>
    <w:rsid w:val="006A70AD"/>
    <w:rsid w:val="006B1896"/>
    <w:rsid w:val="006C3DD9"/>
    <w:rsid w:val="006E1206"/>
    <w:rsid w:val="006F329D"/>
    <w:rsid w:val="006F4C4A"/>
    <w:rsid w:val="007254E1"/>
    <w:rsid w:val="00730D41"/>
    <w:rsid w:val="0073507C"/>
    <w:rsid w:val="00771EF2"/>
    <w:rsid w:val="00773C72"/>
    <w:rsid w:val="0078255D"/>
    <w:rsid w:val="00787D20"/>
    <w:rsid w:val="007915B0"/>
    <w:rsid w:val="007945DC"/>
    <w:rsid w:val="007A4B23"/>
    <w:rsid w:val="007C0275"/>
    <w:rsid w:val="007C5EF0"/>
    <w:rsid w:val="007D0CD2"/>
    <w:rsid w:val="007F0EB2"/>
    <w:rsid w:val="007F1375"/>
    <w:rsid w:val="007F7958"/>
    <w:rsid w:val="00804E3B"/>
    <w:rsid w:val="00822BBD"/>
    <w:rsid w:val="008302DE"/>
    <w:rsid w:val="008461D4"/>
    <w:rsid w:val="00854AEB"/>
    <w:rsid w:val="00857C42"/>
    <w:rsid w:val="00876E25"/>
    <w:rsid w:val="0089026A"/>
    <w:rsid w:val="00890C08"/>
    <w:rsid w:val="008A51AC"/>
    <w:rsid w:val="008A72CF"/>
    <w:rsid w:val="008B156D"/>
    <w:rsid w:val="008B46CD"/>
    <w:rsid w:val="008B580E"/>
    <w:rsid w:val="008C2B46"/>
    <w:rsid w:val="008C4501"/>
    <w:rsid w:val="008D36E9"/>
    <w:rsid w:val="00902A55"/>
    <w:rsid w:val="00922619"/>
    <w:rsid w:val="00951714"/>
    <w:rsid w:val="009543F1"/>
    <w:rsid w:val="0095549B"/>
    <w:rsid w:val="00961B3D"/>
    <w:rsid w:val="00981E77"/>
    <w:rsid w:val="00986279"/>
    <w:rsid w:val="009A2397"/>
    <w:rsid w:val="009B3D9B"/>
    <w:rsid w:val="009C2EE7"/>
    <w:rsid w:val="009C4A43"/>
    <w:rsid w:val="009E3C4A"/>
    <w:rsid w:val="009E66A2"/>
    <w:rsid w:val="009F1D6A"/>
    <w:rsid w:val="009F5DB6"/>
    <w:rsid w:val="00A00D82"/>
    <w:rsid w:val="00A037F0"/>
    <w:rsid w:val="00A048BC"/>
    <w:rsid w:val="00A417B1"/>
    <w:rsid w:val="00A668DC"/>
    <w:rsid w:val="00A74D05"/>
    <w:rsid w:val="00A809A3"/>
    <w:rsid w:val="00A80DE1"/>
    <w:rsid w:val="00A8566C"/>
    <w:rsid w:val="00A9224C"/>
    <w:rsid w:val="00A92AD0"/>
    <w:rsid w:val="00AB0AB8"/>
    <w:rsid w:val="00AC0710"/>
    <w:rsid w:val="00AC6F92"/>
    <w:rsid w:val="00AF00A7"/>
    <w:rsid w:val="00B014C6"/>
    <w:rsid w:val="00B07E06"/>
    <w:rsid w:val="00B11A89"/>
    <w:rsid w:val="00B13BA4"/>
    <w:rsid w:val="00B17EBF"/>
    <w:rsid w:val="00B40134"/>
    <w:rsid w:val="00B545FF"/>
    <w:rsid w:val="00B55362"/>
    <w:rsid w:val="00B576B8"/>
    <w:rsid w:val="00B6344A"/>
    <w:rsid w:val="00B82D46"/>
    <w:rsid w:val="00B86DA5"/>
    <w:rsid w:val="00B96E8A"/>
    <w:rsid w:val="00BA1CFE"/>
    <w:rsid w:val="00BB3119"/>
    <w:rsid w:val="00BB431D"/>
    <w:rsid w:val="00BC357D"/>
    <w:rsid w:val="00BD5EA7"/>
    <w:rsid w:val="00BD7026"/>
    <w:rsid w:val="00C14FDB"/>
    <w:rsid w:val="00C16E83"/>
    <w:rsid w:val="00C242A7"/>
    <w:rsid w:val="00C42C34"/>
    <w:rsid w:val="00C53212"/>
    <w:rsid w:val="00C53F55"/>
    <w:rsid w:val="00C663E4"/>
    <w:rsid w:val="00C85BB3"/>
    <w:rsid w:val="00CA159F"/>
    <w:rsid w:val="00CA47BA"/>
    <w:rsid w:val="00CB0656"/>
    <w:rsid w:val="00CB06FB"/>
    <w:rsid w:val="00CC2913"/>
    <w:rsid w:val="00CC4DA8"/>
    <w:rsid w:val="00CD0DAB"/>
    <w:rsid w:val="00D00B37"/>
    <w:rsid w:val="00D02E55"/>
    <w:rsid w:val="00D13923"/>
    <w:rsid w:val="00D21E80"/>
    <w:rsid w:val="00D23B0D"/>
    <w:rsid w:val="00D24D56"/>
    <w:rsid w:val="00D35F8F"/>
    <w:rsid w:val="00D527EC"/>
    <w:rsid w:val="00D56CA6"/>
    <w:rsid w:val="00D60A5B"/>
    <w:rsid w:val="00D63B2E"/>
    <w:rsid w:val="00D64CA9"/>
    <w:rsid w:val="00D65309"/>
    <w:rsid w:val="00D71EC0"/>
    <w:rsid w:val="00D8069A"/>
    <w:rsid w:val="00D81EF7"/>
    <w:rsid w:val="00DA2DC8"/>
    <w:rsid w:val="00DA764C"/>
    <w:rsid w:val="00DD1265"/>
    <w:rsid w:val="00DD130A"/>
    <w:rsid w:val="00DF40D4"/>
    <w:rsid w:val="00E162CD"/>
    <w:rsid w:val="00E30645"/>
    <w:rsid w:val="00E63B0A"/>
    <w:rsid w:val="00EA705B"/>
    <w:rsid w:val="00EB1E83"/>
    <w:rsid w:val="00EB4C3A"/>
    <w:rsid w:val="00EB5A71"/>
    <w:rsid w:val="00EC3042"/>
    <w:rsid w:val="00EE550E"/>
    <w:rsid w:val="00EF4814"/>
    <w:rsid w:val="00F135E3"/>
    <w:rsid w:val="00F204D7"/>
    <w:rsid w:val="00F319D2"/>
    <w:rsid w:val="00F43E70"/>
    <w:rsid w:val="00F63045"/>
    <w:rsid w:val="00F738DE"/>
    <w:rsid w:val="00F9417A"/>
    <w:rsid w:val="00FB05AD"/>
    <w:rsid w:val="00FC203B"/>
    <w:rsid w:val="00FD2DFD"/>
    <w:rsid w:val="00FE7001"/>
    <w:rsid w:val="00FF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BE788"/>
  <w15:chartTrackingRefBased/>
  <w15:docId w15:val="{43294E90-5B51-1346-87D0-0A7E702F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17A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0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D41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F941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17A"/>
    <w:rPr>
      <w:color w:val="954F72" w:themeColor="followedHyperlink"/>
      <w:u w:val="single"/>
    </w:rPr>
  </w:style>
  <w:style w:type="table" w:styleId="GridTable4-Accent6">
    <w:name w:val="Grid Table 4 Accent 6"/>
    <w:basedOn w:val="TableNormal"/>
    <w:uiPriority w:val="49"/>
    <w:rsid w:val="001735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0C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C33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60C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C33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CA7F4C-03D5-954C-B847-31B28EED5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Efon</dc:creator>
  <cp:keywords/>
  <dc:description/>
  <cp:lastModifiedBy>Hugues Nana Djeunga</cp:lastModifiedBy>
  <cp:revision>20</cp:revision>
  <dcterms:created xsi:type="dcterms:W3CDTF">2022-06-13T09:36:00Z</dcterms:created>
  <dcterms:modified xsi:type="dcterms:W3CDTF">2022-09-25T10:55:00Z</dcterms:modified>
</cp:coreProperties>
</file>